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8129" w14:textId="1BC7D9EF" w:rsidR="00580EAD" w:rsidRPr="0099373B" w:rsidRDefault="00316764" w:rsidP="0099373B">
      <w:pPr>
        <w:jc w:val="both"/>
        <w:rPr>
          <w:rFonts w:ascii="Times New Roman" w:hAnsi="Times New Roman" w:cs="Times New Roman"/>
        </w:rPr>
      </w:pPr>
      <w:r>
        <w:t xml:space="preserve"> </w:t>
      </w:r>
      <w:r w:rsidR="00580EAD" w:rsidRPr="0099373B">
        <w:rPr>
          <w:rFonts w:ascii="Times New Roman" w:hAnsi="Times New Roman" w:cs="Times New Roman"/>
        </w:rPr>
        <w:t>NM_016107 range=chr5:32442845-32</w:t>
      </w:r>
      <w:r w:rsidRPr="0099373B">
        <w:rPr>
          <w:rFonts w:ascii="Times New Roman" w:hAnsi="Times New Roman" w:cs="Times New Roman"/>
        </w:rPr>
        <w:t xml:space="preserve">446844 5'pad=0 3'pad=0 </w:t>
      </w:r>
      <w:proofErr w:type="spellStart"/>
      <w:r w:rsidR="00580EAD" w:rsidRPr="0099373B">
        <w:rPr>
          <w:rFonts w:ascii="Times New Roman" w:hAnsi="Times New Roman" w:cs="Times New Roman"/>
        </w:rPr>
        <w:t>repeatMasking</w:t>
      </w:r>
      <w:proofErr w:type="spellEnd"/>
      <w:r w:rsidR="00580EAD" w:rsidRPr="0099373B">
        <w:rPr>
          <w:rFonts w:ascii="Times New Roman" w:hAnsi="Times New Roman" w:cs="Times New Roman"/>
        </w:rPr>
        <w:t>=none</w:t>
      </w:r>
    </w:p>
    <w:p w14:paraId="25237D4E" w14:textId="77777777" w:rsidR="00B72796" w:rsidRPr="0099373B" w:rsidRDefault="008D7619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  <w:b/>
        </w:rPr>
        <w:t>-2000nt</w:t>
      </w:r>
      <w:r w:rsidRPr="0099373B">
        <w:rPr>
          <w:rFonts w:ascii="Times New Roman" w:hAnsi="Times New Roman" w:cs="Times New Roman"/>
        </w:rPr>
        <w:t xml:space="preserve"> -</w:t>
      </w:r>
      <w:r w:rsidR="00FB3EDC" w:rsidRPr="0099373B">
        <w:rPr>
          <w:rFonts w:ascii="Times New Roman" w:hAnsi="Times New Roman" w:cs="Times New Roman"/>
        </w:rPr>
        <w:t>--</w:t>
      </w:r>
      <w:r w:rsidRPr="0099373B">
        <w:rPr>
          <w:rFonts w:ascii="Times New Roman" w:hAnsi="Times New Roman" w:cs="Times New Roman"/>
        </w:rPr>
        <w:t xml:space="preserve"> </w:t>
      </w:r>
    </w:p>
    <w:p w14:paraId="084D806F" w14:textId="5D8AD26E" w:rsidR="00491642" w:rsidRPr="0099373B" w:rsidRDefault="008258DC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TTTATTCAAATAGCCTAGTAACTAATAGAGCCGGTTCATCAAAGCAGTTACAGTCAGTGTCTTGAAGCTTGACTGCTCAATGAAGTTCAAGGCAAAATACCTTTAAAATACAGTTCTAATGTCCTATGTGTAGGAGGTATTTCTTCCTAGCAACATCCTTGGGGCACAAATAACTTTTGCCTGGGAAAACATCAGTATTCTCAAAAATAATGACACTTAACTTTTCTCCAAGGTTCTACATTTTCTCTTTCTGAAATGAGTAACAGGACAAATCAGACAGGTTCTGAGAGCCTGTACTTTTGTAGGAGGCGTGGGGAGCAAGGTTGGCACAAAAAAGAATTGAGGCATTGTTTCTGCTCTGGCACAAGAAAGTAGGACAAAGCCCTGAATTTCATGGGTGGGTTCTGATTCACCCTTTGCATTTCTTTTTTTTCCTTTCCTTTTTTTTTTTTTTTTTAAGACGGAGTCTCGCTCTGTCGCTCAGGCTGGAGTCCAGGGGCGCGATCTCGGCTCACTGCAACCTCTGCTTCCAGGGTTCAAGCGATTCTCCTGCCTCAGCCTTCTGAGTGGCTGGGACTACAGGCGCCCGCCACCACGCCCGGCTTTTTTTTTTTTTCTTTTTTTTTGAGACGGGGTTTCACCATGTTGGCCACTGACCTCACCTCGTGATCCACCCGCCTCGGCCGCCCAAAGTGTTGGGATTACAGGCGTGAGCCACCGCGCCCGGCCAGCATTTCCTTTTAATGTTCATATCCAACAATGAGGAGAGATGAGGAGCAGGGAGTCTGGGGGATGGGCATGGAGAAGGTAAGGAAGAGGTGAAATGCAGGCAGTACATATGTACTTGATGGAAGACACGAAACAT</w:t>
      </w:r>
    </w:p>
    <w:p w14:paraId="0DC1F484" w14:textId="77777777" w:rsidR="00491642" w:rsidRPr="0099373B" w:rsidRDefault="00491642" w:rsidP="0099373B">
      <w:pPr>
        <w:jc w:val="both"/>
        <w:rPr>
          <w:rFonts w:ascii="Times New Roman" w:hAnsi="Times New Roman" w:cs="Times New Roman"/>
        </w:rPr>
      </w:pPr>
    </w:p>
    <w:p w14:paraId="64CE26B2" w14:textId="540F782C" w:rsidR="00491642" w:rsidRPr="0099373B" w:rsidRDefault="008258DC" w:rsidP="0099373B">
      <w:pPr>
        <w:jc w:val="both"/>
        <w:rPr>
          <w:rFonts w:ascii="Times New Roman" w:hAnsi="Times New Roman" w:cs="Times New Roman"/>
          <w:b/>
          <w:i/>
        </w:rPr>
      </w:pPr>
      <w:r w:rsidRPr="0099373B">
        <w:rPr>
          <w:rFonts w:ascii="Times New Roman" w:hAnsi="Times New Roman" w:cs="Times New Roman"/>
          <w:b/>
          <w:i/>
          <w:highlight w:val="green"/>
        </w:rPr>
        <w:t>AAGGCCAGAGAAACTAGACGATCAGAAGAGGG</w:t>
      </w:r>
      <w:r w:rsidRPr="0099373B">
        <w:rPr>
          <w:rFonts w:ascii="Times New Roman" w:hAnsi="Times New Roman" w:cs="Times New Roman"/>
          <w:b/>
          <w:i/>
        </w:rPr>
        <w:t>ACTGGAAGAGGAAAGAGAATGGTTGAAAACGAACTGAGAAACTAAAGGGAAGAAAGCGAGGAAACAGAGGGAAAGAGGAAATGCTTACATGGGGGCAAGTACTGTTCTGTCCTTACCACTAAAGATCTGG</w:t>
      </w:r>
      <w:r w:rsidRPr="0099373B">
        <w:rPr>
          <w:rFonts w:ascii="Times New Roman" w:hAnsi="Times New Roman" w:cs="Times New Roman"/>
          <w:b/>
          <w:i/>
          <w:color w:val="0000FF"/>
          <w:highlight w:val="yellow"/>
        </w:rPr>
        <w:t>CACGTG</w:t>
      </w:r>
      <w:r w:rsidRPr="0099373B">
        <w:rPr>
          <w:rFonts w:ascii="Times New Roman" w:hAnsi="Times New Roman" w:cs="Times New Roman"/>
          <w:b/>
          <w:i/>
        </w:rPr>
        <w:t>ATCTGGTCTCCCTCTCACTTGACTCCAGCCAGACTGATCTTCTTGCTCTTGAACATTCATTCCTTCATCTGGACCCTTCCACTTGCTGCTCTTCCTGCAGGCATCTCCCAGGCCTGTCCTTCCTTCCTTCAAGTGGTCTCCCTAACCACACTCTACATGAAATAGCACCTCCCTTACCCTTATTTTCCTTACTCTGCTTTATTTATGCTTGAAGCTCCAGTCACCATCAGACAGAATTTCTGTGTTTTGGCTACCGGCTGTTGGCTGACATATACCCGCTCCTAGAACGTAAACTCCACGGGAACAGGGACTTTGTTTTGTTCTCTGCCGTATCTCCAGCACCTACAACACTGCCTGACACCCTGCTGGGTGACCGATATACGCCGGATGGCTCAGGGAGTGGGTGCAGGTCGAGGAAAGGGTATAGCAAGAGGTATGTCCGGGAGGGATGTTTAGGGTGTGCTTTTAGTCCAACAGAAAAGCACTCTCCATCCTTTTTCTATTTCTCTCCTCTCCTTCTCCCTCCCTCCGCACTTCAGAGGTTGGGGAAAAGCTGCGGGAAAGCAGGAAATAAGGAAAAATCCTAAATTGCCCAGCTCGAATTCCAATGAAAAATTAATGAGCGAGGAAGACAGGGAGGCAGGGAATAAGTG</w:t>
      </w:r>
      <w:r w:rsidRPr="0099373B">
        <w:rPr>
          <w:rFonts w:ascii="Times New Roman" w:hAnsi="Times New Roman" w:cs="Times New Roman"/>
          <w:b/>
          <w:i/>
          <w:color w:val="FF0000"/>
          <w:highlight w:val="yellow"/>
        </w:rPr>
        <w:t>CACATG</w:t>
      </w:r>
      <w:r w:rsidRPr="0099373B">
        <w:rPr>
          <w:rFonts w:ascii="Times New Roman" w:hAnsi="Times New Roman" w:cs="Times New Roman"/>
          <w:b/>
          <w:i/>
        </w:rPr>
        <w:t>CAAAAGTTAAGGAAGCCAGTGGAAAGCAAAGAAAAAGGCGAACAGACGTCACTCTCTCTGGTCACGCTCCCCGACTCCCCAGAGGACAGGCGAGGCGCTTCTGGCACACGCCCCCGTCGCCCCGCGGCCGCGCGGCGT</w:t>
      </w:r>
      <w:r w:rsidRPr="0099373B">
        <w:rPr>
          <w:rFonts w:ascii="Times New Roman" w:hAnsi="Times New Roman" w:cs="Times New Roman"/>
          <w:b/>
          <w:i/>
          <w:highlight w:val="green"/>
        </w:rPr>
        <w:t>CACCACCACTTCGGAGAAGGCCAGGCCCCTCTTCC</w:t>
      </w:r>
    </w:p>
    <w:p w14:paraId="0A9F8FA4" w14:textId="77777777" w:rsidR="00491642" w:rsidRPr="0099373B" w:rsidRDefault="00491642" w:rsidP="0099373B">
      <w:pPr>
        <w:jc w:val="both"/>
        <w:rPr>
          <w:rFonts w:ascii="Times New Roman" w:hAnsi="Times New Roman" w:cs="Times New Roman"/>
        </w:rPr>
      </w:pPr>
    </w:p>
    <w:p w14:paraId="3D723635" w14:textId="7CD202BA" w:rsidR="008258DC" w:rsidRPr="0099373B" w:rsidRDefault="008258DC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</w:rPr>
        <w:t>CCCGCGGGCTTCCCCGCGCCCGCACCGCCGAGGCCCCGGCACGCGCCCGGGGGAGCCGCGAAGACGGCGGGGACTACAGCTCCCAGGATGCCGAGCACAGGCGCGCCTGCGCAGTGCGGTCGGAGGCGGCGGTCTGTTCTCCGCTGAGGAGGAGCGGGGCAGAGGAGGGAGGCAGCGGGTG</w:t>
      </w:r>
      <w:r w:rsidRPr="0099373B">
        <w:rPr>
          <w:rFonts w:ascii="Times New Roman" w:hAnsi="Times New Roman" w:cs="Times New Roman"/>
          <w:b/>
          <w:color w:val="FF0000"/>
          <w:highlight w:val="green"/>
        </w:rPr>
        <w:t>A</w:t>
      </w:r>
      <w:r w:rsidR="0014513D" w:rsidRPr="0099373B">
        <w:rPr>
          <w:rFonts w:ascii="Times New Roman" w:hAnsi="Times New Roman" w:cs="Times New Roman"/>
          <w:b/>
          <w:color w:val="FF0000"/>
        </w:rPr>
        <w:t xml:space="preserve"> </w:t>
      </w:r>
      <w:r w:rsidRPr="0099373B">
        <w:rPr>
          <w:rFonts w:ascii="Times New Roman" w:hAnsi="Times New Roman" w:cs="Times New Roman"/>
        </w:rPr>
        <w:t>GAGTTCAGAGTTCAGCAGCAGCAGCCCGAGCCCATGATTCCCATATGCCCTGTAGTTTCTTTCACCTATGGTGAGTCTAATGTGGCCCGCGAGGCCTCTGCCCGGCCCCCTCCCTGGCCCCGGGCAGCGGGGAGCCGCGGGGGTTGGGGCAGGCTCCGGGGAGGAGGCGGCGGCCGCCACCCGGGCGTGCGAGTGAGTGAGGGAGTGCGAGGCGGGAGGGGGAGGCGGCGCGGCCGCGGCCTGGGCCCCGCCAGGGCTGCTCTCACGGCGCCTCTCTCTTTCTCTCCCTGCCCTCCCTCGGCGTCTCGGCTCCTCTGTGTCTCTTGTCCCGCCATGGGACCCGACTCTTCGTGCCCGCCGCAGTGCCCAGCCGGCTGGGGGAAGATGCCAAAATGGCGACCGGCAACTACTTTGGATTCACCCACAGCGGGGCGGCGGCGGCGGCGGCTGCGGCCCAATATAGGTAACGGCATCCTGCCTTCTCTCTGTTCGCCCCTTGCTCTCCCCTCGGTCCGGATCCTGTCGATGCGACGCCCCCGCGCCCGTCCCCAGCCATCCCAGAGCCCCGGCCCGCTGCAGGCCTGGCCCGGCCCAGCCCGGCGGCCTCTCCCGCCCCGCCCCGCCCCGCCCCGCCTTGCCCGGC</w:t>
      </w:r>
      <w:r w:rsidRPr="0099373B">
        <w:rPr>
          <w:rFonts w:ascii="Times New Roman" w:hAnsi="Times New Roman" w:cs="Times New Roman"/>
        </w:rPr>
        <w:lastRenderedPageBreak/>
        <w:t>CCGGCCCGGCCCGCGGCGGGGAGCGGCCCCCAGTAGGGGGGAGGTAGAGACGGCGGAGGTGTAGGGACGTGGAGGCCTCAGGGCCCTTCAGCGGCCCCTTAACTAAAATGGCCTCCTGCGGCCGCCGAGCGGAGCCGCCACCGCCGCCCGGCAGGCCCCCCAGTCCCCGCCTCCGCGCGTCCAGCCCCCACCTCCCATCTTCTTCCCACTTGGGGGATGGAGAGGGTGGCTGAAGGGACCTCACGGGGAGTGCCGTGTCGCAGGTCCACTGGCTTCTCGTGCGACGCCTCTCTGCGTCGTCGCCTGGTGCTTCAACCCCCGGAGCCCAGATAACGTGTCGTTGTCTCGGGTACCTTTTCCTCCGCCGTGGGGCTTCTTCCCCAGACGCTCCATCGCTAGCGAGTCCTGCTGACAAACTGCGGGTGTCACTGTGTTCATCGGGTTCCTTTAGTTTTTCCTGCAAGGAGAGAGATTCACATACCAACCACCTGTAAATTGTGTAGTTCTTAGACTGGAAAAGATGTGCGAAGTTTCTAGTGCTGATAAATGAGTGCCCAGCCTTGTTTGAGCTATGGAGTTTAGGCCCCAGGTGGGCCTGTCATTCTCCTTGCGGGGGTCTTTCCCCTGCGGGGAATGGTGGGGAGGGAAGAAGATGCAAGTGAGATTGTACTGAGTCATTGTAATGCACCGGATGAAATCCCTGCTTTAAGGGAAGCTCTCATTTCTGAAGTCTGTAGTTCATTATACATCTTACCAAAGACAAACACAACAGTGGATTGTTAAATTGTTACTTTTGAGTCAATCTGAGACTTTTGATTCAGGCCATAAGCGCACACGGCTCCTGCGTGATATGCTTTTTATGTATGTTAGATGTTGGTTAAACCCAGGCAGTTTTTTTCATTTGATTTACTTCAGGAGGCACGGTGTTTAATGGAAAGGGCATCATTGGGAGCCAGAAGACCCGAGTTCAGTCTCTTTTGCTCTTGATTTTTTTTTTTTGAATAAATAATTTTTCTTAGAGAGAAAGGACCTATGTTGCCCAGGCTGATCTCGAACTCCTGGGCAGAGTCCTGCCTCGGCCTCCCAGAGTGCTAGGATTACCGGCATGAGCCACCACACCTGGCCTCTTTTGCTCTTGATTTTATGACGTTGGGAACATCATATAGTTGGGTTTTCATGTTCATCATCTGTAAAATGAGATGCTGGGCAAACTATCTTTTTGGGCTGAAACTTGTGGTTTTGAGAAACCAAGTTACTGTTTTCCATGGCATCCTAAGATGCCATTTGTTGTAAAAGGTACCATTATTGTA</w:t>
      </w:r>
      <w:r w:rsidR="008D7619" w:rsidRPr="0099373B">
        <w:rPr>
          <w:rFonts w:ascii="Times New Roman" w:hAnsi="Times New Roman" w:cs="Times New Roman"/>
        </w:rPr>
        <w:t xml:space="preserve"> --- +</w:t>
      </w:r>
      <w:r w:rsidR="008D7619" w:rsidRPr="0099373B">
        <w:rPr>
          <w:rFonts w:ascii="Times New Roman" w:hAnsi="Times New Roman" w:cs="Times New Roman"/>
          <w:b/>
        </w:rPr>
        <w:t>2000nt</w:t>
      </w:r>
    </w:p>
    <w:p w14:paraId="38A26AFE" w14:textId="77777777" w:rsidR="00491642" w:rsidRPr="0099373B" w:rsidRDefault="00491642" w:rsidP="0099373B">
      <w:pPr>
        <w:jc w:val="both"/>
        <w:rPr>
          <w:rFonts w:ascii="Times New Roman" w:hAnsi="Times New Roman" w:cs="Times New Roman"/>
          <w:b/>
        </w:rPr>
      </w:pPr>
    </w:p>
    <w:p w14:paraId="49EF7781" w14:textId="5BCB843C" w:rsidR="00491642" w:rsidRPr="0099373B" w:rsidRDefault="00491642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  <w:b/>
        </w:rPr>
        <w:t>MITF Binding Site 1</w:t>
      </w:r>
    </w:p>
    <w:p w14:paraId="02C85E04" w14:textId="4AFE37AC" w:rsidR="00491642" w:rsidRPr="0099373B" w:rsidRDefault="00491642" w:rsidP="0099373B">
      <w:pPr>
        <w:jc w:val="both"/>
        <w:rPr>
          <w:rFonts w:ascii="Times New Roman" w:hAnsi="Times New Roman" w:cs="Times New Roman"/>
          <w:b/>
          <w:color w:val="0000FF"/>
        </w:rPr>
      </w:pPr>
      <w:r w:rsidRPr="0099373B">
        <w:rPr>
          <w:rFonts w:ascii="Times New Roman" w:hAnsi="Times New Roman" w:cs="Times New Roman"/>
          <w:b/>
          <w:color w:val="0000FF"/>
          <w:highlight w:val="yellow"/>
        </w:rPr>
        <w:t>CACGTG</w:t>
      </w:r>
    </w:p>
    <w:p w14:paraId="431F6BEA" w14:textId="77777777" w:rsidR="00491642" w:rsidRPr="0099373B" w:rsidRDefault="00491642" w:rsidP="0099373B">
      <w:pPr>
        <w:jc w:val="both"/>
        <w:rPr>
          <w:rFonts w:ascii="Times New Roman" w:hAnsi="Times New Roman" w:cs="Times New Roman"/>
          <w:b/>
          <w:color w:val="0000FF"/>
        </w:rPr>
      </w:pPr>
    </w:p>
    <w:p w14:paraId="5FA07FB6" w14:textId="53741612" w:rsidR="00491642" w:rsidRPr="0099373B" w:rsidRDefault="00491642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  <w:b/>
        </w:rPr>
        <w:t>MITF Binding Site 2</w:t>
      </w:r>
    </w:p>
    <w:p w14:paraId="277BCCFF" w14:textId="277F9CAA" w:rsidR="00491642" w:rsidRPr="0099373B" w:rsidRDefault="00491642" w:rsidP="0099373B">
      <w:pPr>
        <w:jc w:val="both"/>
        <w:rPr>
          <w:rFonts w:ascii="Times New Roman" w:hAnsi="Times New Roman" w:cs="Times New Roman"/>
          <w:b/>
          <w:color w:val="FF0000"/>
        </w:rPr>
      </w:pPr>
      <w:r w:rsidRPr="0099373B">
        <w:rPr>
          <w:rFonts w:ascii="Times New Roman" w:hAnsi="Times New Roman" w:cs="Times New Roman"/>
          <w:b/>
          <w:color w:val="FF0000"/>
          <w:highlight w:val="yellow"/>
        </w:rPr>
        <w:t>CACATG</w:t>
      </w:r>
    </w:p>
    <w:p w14:paraId="4874120D" w14:textId="77777777" w:rsidR="0075160E" w:rsidRPr="0099373B" w:rsidRDefault="0075160E" w:rsidP="0099373B">
      <w:pPr>
        <w:jc w:val="both"/>
        <w:rPr>
          <w:rFonts w:ascii="Times New Roman" w:hAnsi="Times New Roman" w:cs="Times New Roman"/>
          <w:b/>
          <w:color w:val="FF0000"/>
        </w:rPr>
      </w:pPr>
    </w:p>
    <w:p w14:paraId="7892FA4C" w14:textId="39993969" w:rsidR="0075160E" w:rsidRPr="0099373B" w:rsidRDefault="0075160E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  <w:b/>
        </w:rPr>
        <w:t>TSS</w:t>
      </w:r>
    </w:p>
    <w:p w14:paraId="27E56147" w14:textId="25D1B17E" w:rsidR="0075160E" w:rsidRPr="0099373B" w:rsidRDefault="0075160E" w:rsidP="0099373B">
      <w:pPr>
        <w:jc w:val="both"/>
        <w:rPr>
          <w:rFonts w:ascii="Times New Roman" w:hAnsi="Times New Roman" w:cs="Times New Roman"/>
          <w:b/>
          <w:color w:val="FF0000"/>
        </w:rPr>
      </w:pPr>
      <w:r w:rsidRPr="0099373B">
        <w:rPr>
          <w:rFonts w:ascii="Times New Roman" w:hAnsi="Times New Roman" w:cs="Times New Roman"/>
          <w:b/>
          <w:color w:val="FF0000"/>
          <w:highlight w:val="darkCyan"/>
        </w:rPr>
        <w:t>A</w:t>
      </w:r>
    </w:p>
    <w:p w14:paraId="23989FDA" w14:textId="77777777" w:rsidR="00071E6C" w:rsidRPr="0099373B" w:rsidRDefault="00071E6C" w:rsidP="0099373B">
      <w:pPr>
        <w:jc w:val="both"/>
        <w:rPr>
          <w:rFonts w:ascii="Times New Roman" w:hAnsi="Times New Roman" w:cs="Times New Roman"/>
        </w:rPr>
      </w:pPr>
    </w:p>
    <w:p w14:paraId="10E2589E" w14:textId="670A5CB0" w:rsidR="00071E6C" w:rsidRPr="0099373B" w:rsidRDefault="00071E6C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  <w:b/>
        </w:rPr>
        <w:t xml:space="preserve">miR-579 Prom </w:t>
      </w:r>
      <w:proofErr w:type="spellStart"/>
      <w:r w:rsidRPr="0099373B">
        <w:rPr>
          <w:rFonts w:ascii="Times New Roman" w:hAnsi="Times New Roman" w:cs="Times New Roman"/>
          <w:b/>
        </w:rPr>
        <w:t>Fw</w:t>
      </w:r>
      <w:proofErr w:type="spellEnd"/>
      <w:r w:rsidRPr="0099373B">
        <w:rPr>
          <w:rFonts w:ascii="Times New Roman" w:hAnsi="Times New Roman" w:cs="Times New Roman"/>
          <w:b/>
        </w:rPr>
        <w:t xml:space="preserve"> KPNI </w:t>
      </w:r>
    </w:p>
    <w:p w14:paraId="7D042FE1" w14:textId="7CE173C3" w:rsidR="00071E6C" w:rsidRPr="0099373B" w:rsidRDefault="00071E6C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5’ AT GGTACC AAGGCCAGAGAAACTAGACGATCAGAAGAGGG 3’</w:t>
      </w:r>
    </w:p>
    <w:p w14:paraId="7022EF68" w14:textId="77777777" w:rsidR="00071E6C" w:rsidRPr="0099373B" w:rsidRDefault="00071E6C" w:rsidP="0099373B">
      <w:pPr>
        <w:jc w:val="both"/>
        <w:rPr>
          <w:rFonts w:ascii="Times New Roman" w:hAnsi="Times New Roman" w:cs="Times New Roman"/>
        </w:rPr>
      </w:pPr>
    </w:p>
    <w:p w14:paraId="02E3BADC" w14:textId="1392C639" w:rsidR="00071E6C" w:rsidRPr="0099373B" w:rsidRDefault="00071E6C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  <w:b/>
        </w:rPr>
        <w:t xml:space="preserve">miR-579 Prom </w:t>
      </w:r>
      <w:proofErr w:type="spellStart"/>
      <w:r w:rsidRPr="0099373B">
        <w:rPr>
          <w:rFonts w:ascii="Times New Roman" w:hAnsi="Times New Roman" w:cs="Times New Roman"/>
          <w:b/>
        </w:rPr>
        <w:t>Rv</w:t>
      </w:r>
      <w:proofErr w:type="spellEnd"/>
      <w:r w:rsidRPr="0099373B">
        <w:rPr>
          <w:rFonts w:ascii="Times New Roman" w:hAnsi="Times New Roman" w:cs="Times New Roman"/>
          <w:b/>
        </w:rPr>
        <w:t xml:space="preserve"> HIND III </w:t>
      </w:r>
    </w:p>
    <w:p w14:paraId="7584359A" w14:textId="0380A83A" w:rsidR="00071E6C" w:rsidRPr="0099373B" w:rsidRDefault="00071E6C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 xml:space="preserve">5’ AT AAGCTT </w:t>
      </w:r>
      <w:r w:rsidR="00BF3350" w:rsidRPr="0099373B">
        <w:rPr>
          <w:rFonts w:ascii="Times New Roman" w:hAnsi="Times New Roman" w:cs="Times New Roman"/>
        </w:rPr>
        <w:t>GGAAGAGGGGCCTGGCCTTCTCCGAAGTGGT 3’</w:t>
      </w:r>
    </w:p>
    <w:p w14:paraId="54E659DC" w14:textId="77777777" w:rsidR="007E60EA" w:rsidRPr="0099373B" w:rsidRDefault="007E60EA" w:rsidP="0099373B">
      <w:pPr>
        <w:jc w:val="both"/>
        <w:rPr>
          <w:rFonts w:ascii="Times New Roman" w:hAnsi="Times New Roman" w:cs="Times New Roman"/>
        </w:rPr>
      </w:pPr>
    </w:p>
    <w:p w14:paraId="24122FC1" w14:textId="54A69849" w:rsidR="007E60EA" w:rsidRPr="0099373B" w:rsidRDefault="007E60EA" w:rsidP="0099373B">
      <w:pPr>
        <w:jc w:val="both"/>
        <w:rPr>
          <w:rFonts w:ascii="Times New Roman" w:hAnsi="Times New Roman" w:cs="Times New Roman"/>
          <w:b/>
        </w:rPr>
      </w:pPr>
      <w:r w:rsidRPr="0099373B">
        <w:rPr>
          <w:rFonts w:ascii="Times New Roman" w:hAnsi="Times New Roman" w:cs="Times New Roman"/>
          <w:b/>
        </w:rPr>
        <w:t xml:space="preserve">Primers </w:t>
      </w:r>
      <w:r w:rsidR="00CB6217" w:rsidRPr="0099373B">
        <w:rPr>
          <w:rFonts w:ascii="Times New Roman" w:hAnsi="Times New Roman" w:cs="Times New Roman"/>
          <w:b/>
        </w:rPr>
        <w:t>for</w:t>
      </w:r>
      <w:r w:rsidRPr="0099373B">
        <w:rPr>
          <w:rFonts w:ascii="Times New Roman" w:hAnsi="Times New Roman" w:cs="Times New Roman"/>
          <w:b/>
        </w:rPr>
        <w:t xml:space="preserve"> Mutagenesi</w:t>
      </w:r>
      <w:r w:rsidR="00CB6217" w:rsidRPr="0099373B">
        <w:rPr>
          <w:rFonts w:ascii="Times New Roman" w:hAnsi="Times New Roman" w:cs="Times New Roman"/>
          <w:b/>
        </w:rPr>
        <w:t>s</w:t>
      </w:r>
    </w:p>
    <w:p w14:paraId="7A3195DB" w14:textId="33BAC1F8" w:rsidR="007E60EA" w:rsidRPr="0099373B" w:rsidRDefault="007E60EA" w:rsidP="0099373B">
      <w:pPr>
        <w:jc w:val="both"/>
        <w:rPr>
          <w:rFonts w:ascii="Times New Roman" w:hAnsi="Times New Roman" w:cs="Times New Roman"/>
          <w:b/>
          <w:color w:val="0000FF"/>
        </w:rPr>
      </w:pPr>
      <w:r w:rsidRPr="0099373B">
        <w:rPr>
          <w:rFonts w:ascii="Times New Roman" w:hAnsi="Times New Roman" w:cs="Times New Roman"/>
          <w:b/>
        </w:rPr>
        <w:t xml:space="preserve">Del1 </w:t>
      </w:r>
      <w:r w:rsidRPr="0099373B">
        <w:rPr>
          <w:rFonts w:ascii="Times New Roman" w:hAnsi="Times New Roman" w:cs="Times New Roman"/>
          <w:b/>
          <w:color w:val="0000FF"/>
          <w:highlight w:val="yellow"/>
        </w:rPr>
        <w:t>CACGTG</w:t>
      </w:r>
    </w:p>
    <w:p w14:paraId="5955BDDB" w14:textId="77777777" w:rsidR="007E60EA" w:rsidRPr="0099373B" w:rsidRDefault="007E60EA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 xml:space="preserve">miR-579 Prom Del1 FW </w:t>
      </w:r>
    </w:p>
    <w:p w14:paraId="7E035D2C" w14:textId="49616482" w:rsidR="007E60EA" w:rsidRPr="0099373B" w:rsidRDefault="007E60EA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5'-taccactaaagatctggatctggtctccctctca-3'</w:t>
      </w:r>
    </w:p>
    <w:p w14:paraId="1294204F" w14:textId="6A584727" w:rsidR="007E60EA" w:rsidRPr="0099373B" w:rsidRDefault="007E60EA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 xml:space="preserve">miR-579 Prom Del1 RV </w:t>
      </w:r>
    </w:p>
    <w:p w14:paraId="6C2CED2F" w14:textId="37766802" w:rsidR="007E60EA" w:rsidRPr="0099373B" w:rsidRDefault="007E60EA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5'-tgagagggagaccagatccagatctttagtggta-3'</w:t>
      </w:r>
    </w:p>
    <w:p w14:paraId="63D2BAAE" w14:textId="77777777" w:rsidR="007E60EA" w:rsidRPr="0099373B" w:rsidRDefault="007E60EA" w:rsidP="0099373B">
      <w:pPr>
        <w:jc w:val="both"/>
        <w:rPr>
          <w:rFonts w:ascii="Times New Roman" w:hAnsi="Times New Roman" w:cs="Times New Roman"/>
        </w:rPr>
      </w:pPr>
    </w:p>
    <w:p w14:paraId="6ED4469C" w14:textId="77777777" w:rsidR="007E60EA" w:rsidRPr="0099373B" w:rsidRDefault="007E60EA" w:rsidP="0099373B">
      <w:pPr>
        <w:jc w:val="both"/>
        <w:rPr>
          <w:rFonts w:ascii="Times New Roman" w:hAnsi="Times New Roman" w:cs="Times New Roman"/>
          <w:b/>
          <w:color w:val="FF0000"/>
        </w:rPr>
      </w:pPr>
      <w:r w:rsidRPr="0099373B">
        <w:rPr>
          <w:rFonts w:ascii="Times New Roman" w:hAnsi="Times New Roman" w:cs="Times New Roman"/>
          <w:b/>
        </w:rPr>
        <w:t xml:space="preserve">Del2 </w:t>
      </w:r>
      <w:r w:rsidRPr="0099373B">
        <w:rPr>
          <w:rFonts w:ascii="Times New Roman" w:hAnsi="Times New Roman" w:cs="Times New Roman"/>
          <w:b/>
          <w:color w:val="FF0000"/>
          <w:highlight w:val="yellow"/>
        </w:rPr>
        <w:t>CACATG</w:t>
      </w:r>
    </w:p>
    <w:p w14:paraId="75817EE8" w14:textId="6E6969A4" w:rsidR="00316764" w:rsidRPr="0099373B" w:rsidRDefault="00316764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 xml:space="preserve">miR-579 Prom Del2 FW </w:t>
      </w:r>
    </w:p>
    <w:p w14:paraId="5D06A3E0" w14:textId="51B08162" w:rsidR="00316764" w:rsidRPr="0099373B" w:rsidRDefault="00316764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5'-gaggcagggaataagtgcaaaagttaaggaagcc-3'</w:t>
      </w:r>
    </w:p>
    <w:p w14:paraId="5EA77CCD" w14:textId="763459AE" w:rsidR="00316764" w:rsidRPr="0099373B" w:rsidRDefault="00316764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miR-579 Prom Del2 RV</w:t>
      </w:r>
    </w:p>
    <w:p w14:paraId="673496DE" w14:textId="77777777" w:rsidR="0099373B" w:rsidRDefault="00316764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>5'-ggcttccttaacttttgcacttattccctgcctc-3'</w:t>
      </w:r>
    </w:p>
    <w:p w14:paraId="1FD79F61" w14:textId="678CA22F" w:rsidR="00905684" w:rsidRPr="004D2F7A" w:rsidRDefault="00905684" w:rsidP="0099373B">
      <w:pPr>
        <w:jc w:val="both"/>
        <w:rPr>
          <w:rFonts w:ascii="Times New Roman" w:hAnsi="Times New Roman" w:cs="Times New Roman"/>
          <w:b/>
        </w:rPr>
      </w:pPr>
      <w:r w:rsidRPr="004D2F7A">
        <w:rPr>
          <w:rFonts w:ascii="Times New Roman" w:hAnsi="Times New Roman" w:cs="Times New Roman"/>
          <w:b/>
        </w:rPr>
        <w:lastRenderedPageBreak/>
        <w:t>siRNAs for MITF NM_006722.2</w:t>
      </w:r>
    </w:p>
    <w:p w14:paraId="100D3887" w14:textId="2E0A1778" w:rsidR="007C6D9C" w:rsidRPr="0099373B" w:rsidRDefault="007C6D9C" w:rsidP="0099373B">
      <w:pPr>
        <w:jc w:val="both"/>
        <w:rPr>
          <w:rFonts w:ascii="Times New Roman" w:hAnsi="Times New Roman" w:cs="Times New Roman"/>
        </w:rPr>
      </w:pPr>
      <w:r w:rsidRPr="0099373B">
        <w:rPr>
          <w:rFonts w:ascii="Times New Roman" w:hAnsi="Times New Roman" w:cs="Times New Roman"/>
        </w:rPr>
        <w:t xml:space="preserve"> </w:t>
      </w:r>
    </w:p>
    <w:p w14:paraId="663E5222" w14:textId="08A8C3E7" w:rsidR="007C6D9C" w:rsidRPr="004D2F7A" w:rsidRDefault="004D2F7A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siMITF</w:t>
      </w:r>
      <w:r w:rsidR="007C6D9C" w:rsidRPr="004D2F7A">
        <w:rPr>
          <w:rFonts w:ascii="Times New Roman" w:hAnsi="Times New Roman" w:cs="Times New Roman"/>
          <w:color w:val="000000" w:themeColor="text1"/>
        </w:rPr>
        <w:t>1</w:t>
      </w:r>
    </w:p>
    <w:p w14:paraId="7FE1D0F1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 xml:space="preserve">5’-GCCTGTCTCGGGAAACTTGAT-3’ </w:t>
      </w:r>
    </w:p>
    <w:p w14:paraId="1519B1A7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’-AUCAACUUUCCCGAGACAGGC-3’</w:t>
      </w:r>
    </w:p>
    <w:p w14:paraId="15C11023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A94D899" w14:textId="4D702878" w:rsidR="007C6D9C" w:rsidRPr="004D2F7A" w:rsidRDefault="004D2F7A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siMITF</w:t>
      </w:r>
      <w:r w:rsidR="007C6D9C" w:rsidRPr="004D2F7A">
        <w:rPr>
          <w:rFonts w:ascii="Times New Roman" w:hAnsi="Times New Roman" w:cs="Times New Roman"/>
          <w:color w:val="000000" w:themeColor="text1"/>
        </w:rPr>
        <w:t>2</w:t>
      </w:r>
    </w:p>
    <w:p w14:paraId="2B461CCE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'-GCATTAAAGAACTAGGTACTT-3'</w:t>
      </w:r>
    </w:p>
    <w:p w14:paraId="3BCBDFA8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’-AAGUACCUAGUUCUUUAAUGC-3’</w:t>
      </w:r>
    </w:p>
    <w:p w14:paraId="174FFB30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2641B07" w14:textId="62CD5C3B" w:rsidR="007C6D9C" w:rsidRPr="004D2F7A" w:rsidRDefault="004D2F7A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siMITF</w:t>
      </w:r>
      <w:r w:rsidR="007C6D9C" w:rsidRPr="004D2F7A">
        <w:rPr>
          <w:rFonts w:ascii="Times New Roman" w:hAnsi="Times New Roman" w:cs="Times New Roman"/>
          <w:color w:val="000000" w:themeColor="text1"/>
        </w:rPr>
        <w:t>3</w:t>
      </w:r>
    </w:p>
    <w:p w14:paraId="056DDD66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'-GGAACAAGGGAACCATCTTAA-3'</w:t>
      </w:r>
    </w:p>
    <w:p w14:paraId="62D33D49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’-UUAAGAUGGUUCCCUUGUUCC-3’</w:t>
      </w:r>
    </w:p>
    <w:p w14:paraId="5CE3124D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E420CAF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Scrambled siRNA</w:t>
      </w:r>
    </w:p>
    <w:p w14:paraId="16ED60F4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'-GCAAGCTAGGTGAACCATAAA-3'</w:t>
      </w:r>
    </w:p>
    <w:p w14:paraId="2BAD4024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  <w:r w:rsidRPr="004D2F7A">
        <w:rPr>
          <w:rFonts w:ascii="Times New Roman" w:hAnsi="Times New Roman" w:cs="Times New Roman"/>
          <w:color w:val="000000" w:themeColor="text1"/>
        </w:rPr>
        <w:t>5’-UUUAUGGUUCACCUAGCUUGC-3’</w:t>
      </w:r>
    </w:p>
    <w:p w14:paraId="7E1B94C4" w14:textId="77777777" w:rsidR="007C6D9C" w:rsidRPr="004D2F7A" w:rsidRDefault="007C6D9C" w:rsidP="0099373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B65A243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350EE19F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16F25F37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6B3B7B46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63F51268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4BD001DD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05E44C36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224C6DB0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6918CA02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770A9D18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6D3990E9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547929C3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47440611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17A9870E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5DAEE57F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19A728EF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3CDA0C9A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14223721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7FA9B5E4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2CB3E1EB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0BEEB20A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5F30EFEA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7370CC61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495DA66A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28C6100B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5162402D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4144D172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0823C6C1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5F8C8066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2C26C24A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65F866AC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p w14:paraId="57C9EE43" w14:textId="77777777" w:rsidR="008E2642" w:rsidRDefault="008E2642" w:rsidP="0099373B">
      <w:pPr>
        <w:jc w:val="both"/>
        <w:rPr>
          <w:rFonts w:ascii="Times New Roman" w:hAnsi="Times New Roman" w:cs="Times New Roman"/>
        </w:rPr>
      </w:pPr>
    </w:p>
    <w:p w14:paraId="3E6D3428" w14:textId="77777777" w:rsidR="00E64DEA" w:rsidRPr="0099373B" w:rsidRDefault="00E64DEA" w:rsidP="0099373B">
      <w:pPr>
        <w:jc w:val="both"/>
        <w:rPr>
          <w:rFonts w:ascii="Times New Roman" w:hAnsi="Times New Roman" w:cs="Times New Roman"/>
        </w:rPr>
      </w:pPr>
    </w:p>
    <w:p w14:paraId="6FE28153" w14:textId="72A915F8" w:rsidR="008E2642" w:rsidRPr="00E64DEA" w:rsidRDefault="008E2642" w:rsidP="0099373B">
      <w:pPr>
        <w:jc w:val="both"/>
        <w:rPr>
          <w:rFonts w:ascii="Times New Roman" w:hAnsi="Times New Roman" w:cs="Times New Roman"/>
          <w:b/>
        </w:rPr>
      </w:pPr>
      <w:r w:rsidRPr="00E64DEA">
        <w:rPr>
          <w:rFonts w:ascii="Times New Roman" w:hAnsi="Times New Roman" w:cs="Times New Roman"/>
          <w:b/>
        </w:rPr>
        <w:lastRenderedPageBreak/>
        <w:t xml:space="preserve">Primers </w:t>
      </w:r>
      <w:proofErr w:type="spellStart"/>
      <w:r w:rsidR="0086020D" w:rsidRPr="00E64DEA">
        <w:rPr>
          <w:rFonts w:ascii="Times New Roman" w:hAnsi="Times New Roman" w:cs="Times New Roman"/>
          <w:b/>
        </w:rPr>
        <w:t>Ch</w:t>
      </w:r>
      <w:r w:rsidRPr="00E64DEA">
        <w:rPr>
          <w:rFonts w:ascii="Times New Roman" w:hAnsi="Times New Roman" w:cs="Times New Roman"/>
          <w:b/>
        </w:rPr>
        <w:t>IP</w:t>
      </w:r>
      <w:proofErr w:type="spellEnd"/>
      <w:r w:rsidRPr="00E64DEA">
        <w:rPr>
          <w:rFonts w:ascii="Times New Roman" w:hAnsi="Times New Roman" w:cs="Times New Roman"/>
          <w:b/>
        </w:rPr>
        <w:t xml:space="preserve"> site 1</w:t>
      </w:r>
    </w:p>
    <w:p w14:paraId="5F883BF8" w14:textId="55A727AA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  <w:proofErr w:type="spellStart"/>
      <w:r w:rsidRPr="00E64DEA">
        <w:rPr>
          <w:rFonts w:ascii="Times New Roman" w:hAnsi="Times New Roman" w:cs="Times New Roman"/>
        </w:rPr>
        <w:t>Forwars</w:t>
      </w:r>
      <w:proofErr w:type="spellEnd"/>
      <w:r w:rsidRPr="00E64DEA">
        <w:rPr>
          <w:rFonts w:ascii="Times New Roman" w:hAnsi="Times New Roman" w:cs="Times New Roman"/>
        </w:rPr>
        <w:t xml:space="preserve"> AAGGCCAGAGAAACTAGACGATCAGAAGAGGG</w:t>
      </w:r>
    </w:p>
    <w:p w14:paraId="08718BD0" w14:textId="53E69165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  <w:r w:rsidRPr="00E64DEA">
        <w:rPr>
          <w:rFonts w:ascii="Times New Roman" w:hAnsi="Times New Roman" w:cs="Times New Roman"/>
        </w:rPr>
        <w:t xml:space="preserve">Reverse TGTTCAAGAGCAAGAAGATCAGTCT </w:t>
      </w:r>
    </w:p>
    <w:p w14:paraId="070D6190" w14:textId="77777777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</w:p>
    <w:p w14:paraId="2764913A" w14:textId="70778654" w:rsidR="008E2642" w:rsidRPr="00E64DEA" w:rsidRDefault="008E2642" w:rsidP="0099373B">
      <w:pPr>
        <w:jc w:val="both"/>
        <w:rPr>
          <w:rFonts w:ascii="Times New Roman" w:hAnsi="Times New Roman" w:cs="Times New Roman"/>
          <w:b/>
        </w:rPr>
      </w:pPr>
      <w:r w:rsidRPr="00E64DEA">
        <w:rPr>
          <w:rFonts w:ascii="Times New Roman" w:hAnsi="Times New Roman" w:cs="Times New Roman"/>
          <w:b/>
        </w:rPr>
        <w:t xml:space="preserve">Primers </w:t>
      </w:r>
      <w:proofErr w:type="spellStart"/>
      <w:r w:rsidR="0086020D" w:rsidRPr="00E64DEA">
        <w:rPr>
          <w:rFonts w:ascii="Times New Roman" w:hAnsi="Times New Roman" w:cs="Times New Roman"/>
          <w:b/>
        </w:rPr>
        <w:t>Ch</w:t>
      </w:r>
      <w:r w:rsidRPr="00E64DEA">
        <w:rPr>
          <w:rFonts w:ascii="Times New Roman" w:hAnsi="Times New Roman" w:cs="Times New Roman"/>
          <w:b/>
        </w:rPr>
        <w:t>IP</w:t>
      </w:r>
      <w:proofErr w:type="spellEnd"/>
      <w:r w:rsidRPr="00E64DEA">
        <w:rPr>
          <w:rFonts w:ascii="Times New Roman" w:hAnsi="Times New Roman" w:cs="Times New Roman"/>
          <w:b/>
        </w:rPr>
        <w:t xml:space="preserve"> site 2 </w:t>
      </w:r>
    </w:p>
    <w:p w14:paraId="58243596" w14:textId="4F64A5A2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  <w:r w:rsidRPr="00E64DEA">
        <w:rPr>
          <w:rFonts w:ascii="Times New Roman" w:hAnsi="Times New Roman" w:cs="Times New Roman"/>
        </w:rPr>
        <w:t xml:space="preserve">Forward GGAAAAATCCTAAATTGCCCAGCTC  </w:t>
      </w:r>
    </w:p>
    <w:p w14:paraId="00289B54" w14:textId="08A97862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  <w:r w:rsidRPr="00E64DEA">
        <w:rPr>
          <w:rFonts w:ascii="Times New Roman" w:hAnsi="Times New Roman" w:cs="Times New Roman"/>
        </w:rPr>
        <w:t>Reverse GGAAGAGGGGCCTGGCCTTCTCCGAAGTGGT</w:t>
      </w:r>
    </w:p>
    <w:p w14:paraId="30DBA535" w14:textId="77777777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</w:p>
    <w:p w14:paraId="755DA4DD" w14:textId="42F755C4" w:rsidR="008E2642" w:rsidRPr="00E64DEA" w:rsidRDefault="0086020D" w:rsidP="0099373B">
      <w:pPr>
        <w:jc w:val="both"/>
        <w:rPr>
          <w:rFonts w:ascii="Times New Roman" w:hAnsi="Times New Roman" w:cs="Times New Roman"/>
          <w:b/>
        </w:rPr>
      </w:pPr>
      <w:r w:rsidRPr="00E64DEA">
        <w:rPr>
          <w:rFonts w:ascii="Times New Roman" w:hAnsi="Times New Roman" w:cs="Times New Roman"/>
          <w:b/>
        </w:rPr>
        <w:t xml:space="preserve">Primers </w:t>
      </w:r>
      <w:proofErr w:type="spellStart"/>
      <w:r w:rsidRPr="00E64DEA">
        <w:rPr>
          <w:rFonts w:ascii="Times New Roman" w:hAnsi="Times New Roman" w:cs="Times New Roman"/>
          <w:b/>
        </w:rPr>
        <w:t>ChIP</w:t>
      </w:r>
      <w:proofErr w:type="spellEnd"/>
      <w:r w:rsidRPr="00E64DEA">
        <w:rPr>
          <w:rFonts w:ascii="Times New Roman" w:hAnsi="Times New Roman" w:cs="Times New Roman"/>
          <w:b/>
        </w:rPr>
        <w:t xml:space="preserve"> positive</w:t>
      </w:r>
      <w:r w:rsidR="008E2642" w:rsidRPr="00E64DEA">
        <w:rPr>
          <w:rFonts w:ascii="Times New Roman" w:hAnsi="Times New Roman" w:cs="Times New Roman"/>
          <w:b/>
        </w:rPr>
        <w:t xml:space="preserve"> control</w:t>
      </w:r>
    </w:p>
    <w:p w14:paraId="248AACDF" w14:textId="63331ECD" w:rsidR="008E2642" w:rsidRPr="00E64DEA" w:rsidRDefault="0086020D" w:rsidP="0099373B">
      <w:pPr>
        <w:jc w:val="both"/>
        <w:rPr>
          <w:rFonts w:ascii="Times New Roman" w:hAnsi="Times New Roman" w:cs="Times New Roman"/>
        </w:rPr>
      </w:pPr>
      <w:r w:rsidRPr="00E64DEA">
        <w:rPr>
          <w:rFonts w:ascii="Times New Roman" w:hAnsi="Times New Roman" w:cs="Times New Roman"/>
        </w:rPr>
        <w:t>Forward T</w:t>
      </w:r>
      <w:r w:rsidR="008E2642" w:rsidRPr="00E64DEA">
        <w:rPr>
          <w:rFonts w:ascii="Times New Roman" w:hAnsi="Times New Roman" w:cs="Times New Roman"/>
        </w:rPr>
        <w:t xml:space="preserve">yrosinase, 5′-AATATCCTCTGTCCAATGC-3′ </w:t>
      </w:r>
    </w:p>
    <w:p w14:paraId="7716A0C7" w14:textId="3B318E57" w:rsidR="008E2642" w:rsidRPr="00E64DEA" w:rsidRDefault="0086020D" w:rsidP="0099373B">
      <w:pPr>
        <w:jc w:val="both"/>
        <w:rPr>
          <w:rFonts w:ascii="Times New Roman" w:hAnsi="Times New Roman" w:cs="Times New Roman"/>
        </w:rPr>
      </w:pPr>
      <w:r w:rsidRPr="00E64DEA">
        <w:rPr>
          <w:rFonts w:ascii="Times New Roman" w:hAnsi="Times New Roman" w:cs="Times New Roman"/>
        </w:rPr>
        <w:t>Reverse T</w:t>
      </w:r>
      <w:r w:rsidR="008E2642" w:rsidRPr="00E64DEA">
        <w:rPr>
          <w:rFonts w:ascii="Times New Roman" w:hAnsi="Times New Roman" w:cs="Times New Roman"/>
        </w:rPr>
        <w:t>yrosinase, 5′-ATAGTGAAGTTTTCATCTCC-3′</w:t>
      </w:r>
    </w:p>
    <w:p w14:paraId="3A22F438" w14:textId="77777777" w:rsidR="008E2642" w:rsidRPr="00E64DEA" w:rsidRDefault="008E2642" w:rsidP="0099373B">
      <w:pPr>
        <w:jc w:val="both"/>
        <w:rPr>
          <w:rFonts w:ascii="Times New Roman" w:hAnsi="Times New Roman" w:cs="Times New Roman"/>
        </w:rPr>
      </w:pPr>
    </w:p>
    <w:p w14:paraId="69FFE0FB" w14:textId="673EB44B" w:rsidR="008E2642" w:rsidRPr="00E64DEA" w:rsidRDefault="0086020D" w:rsidP="0099373B">
      <w:pPr>
        <w:jc w:val="both"/>
        <w:rPr>
          <w:rFonts w:ascii="Times New Roman" w:hAnsi="Times New Roman" w:cs="Times New Roman"/>
          <w:b/>
        </w:rPr>
      </w:pPr>
      <w:r w:rsidRPr="00E64DEA">
        <w:rPr>
          <w:rFonts w:ascii="Times New Roman" w:hAnsi="Times New Roman" w:cs="Times New Roman"/>
          <w:b/>
        </w:rPr>
        <w:t xml:space="preserve">Primers </w:t>
      </w:r>
      <w:proofErr w:type="spellStart"/>
      <w:r w:rsidRPr="00E64DEA">
        <w:rPr>
          <w:rFonts w:ascii="Times New Roman" w:hAnsi="Times New Roman" w:cs="Times New Roman"/>
          <w:b/>
        </w:rPr>
        <w:t>ChIP</w:t>
      </w:r>
      <w:proofErr w:type="spellEnd"/>
      <w:r w:rsidRPr="00E64DEA">
        <w:rPr>
          <w:rFonts w:ascii="Times New Roman" w:hAnsi="Times New Roman" w:cs="Times New Roman"/>
          <w:b/>
        </w:rPr>
        <w:t xml:space="preserve"> </w:t>
      </w:r>
      <w:r w:rsidR="00E64DEA" w:rsidRPr="00E64DEA">
        <w:rPr>
          <w:rFonts w:ascii="Times New Roman" w:hAnsi="Times New Roman" w:cs="Times New Roman"/>
          <w:b/>
        </w:rPr>
        <w:t>negative</w:t>
      </w:r>
      <w:r w:rsidR="008E2642" w:rsidRPr="00E64DEA">
        <w:rPr>
          <w:rFonts w:ascii="Times New Roman" w:hAnsi="Times New Roman" w:cs="Times New Roman"/>
          <w:b/>
        </w:rPr>
        <w:t xml:space="preserve"> control </w:t>
      </w:r>
      <w:r w:rsidR="00B80917" w:rsidRPr="00E64DEA">
        <w:rPr>
          <w:rFonts w:ascii="Times New Roman" w:hAnsi="Times New Roman" w:cs="Times New Roman"/>
          <w:b/>
        </w:rPr>
        <w:t>(</w:t>
      </w:r>
      <w:r w:rsidR="00A522B6" w:rsidRPr="00E64DEA">
        <w:rPr>
          <w:rFonts w:ascii="Times New Roman" w:hAnsi="Times New Roman" w:cs="Times New Roman"/>
          <w:b/>
        </w:rPr>
        <w:t xml:space="preserve">located in ZFR/miR-579 coding </w:t>
      </w:r>
      <w:r w:rsidR="00B80917" w:rsidRPr="00E64DEA">
        <w:rPr>
          <w:rFonts w:ascii="Times New Roman" w:hAnsi="Times New Roman" w:cs="Times New Roman"/>
          <w:b/>
        </w:rPr>
        <w:t xml:space="preserve">region </w:t>
      </w:r>
      <w:r w:rsidR="008E2642" w:rsidRPr="00E64DEA">
        <w:rPr>
          <w:rFonts w:ascii="Times New Roman" w:hAnsi="Times New Roman" w:cs="Times New Roman"/>
          <w:b/>
        </w:rPr>
        <w:t>from 2641-2881</w:t>
      </w:r>
      <w:r w:rsidR="00B80917" w:rsidRPr="00E64DEA">
        <w:rPr>
          <w:rFonts w:ascii="Times New Roman" w:hAnsi="Times New Roman" w:cs="Times New Roman"/>
          <w:b/>
        </w:rPr>
        <w:t>)</w:t>
      </w:r>
    </w:p>
    <w:p w14:paraId="1866F8D1" w14:textId="4E0CAF8A" w:rsidR="008E2642" w:rsidRPr="00E64DEA" w:rsidRDefault="000D4B4C" w:rsidP="0099373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ward</w:t>
      </w:r>
      <w:r w:rsidR="008E2642" w:rsidRPr="00E64DEA">
        <w:rPr>
          <w:rFonts w:ascii="Times New Roman" w:hAnsi="Times New Roman" w:cs="Times New Roman"/>
        </w:rPr>
        <w:t xml:space="preserve"> 5’ </w:t>
      </w:r>
      <w:proofErr w:type="spellStart"/>
      <w:r w:rsidR="008E2642" w:rsidRPr="00E64DEA">
        <w:rPr>
          <w:rFonts w:ascii="Times New Roman" w:hAnsi="Times New Roman" w:cs="Times New Roman"/>
        </w:rPr>
        <w:t>attcatgtgtggaacccaaaatgcaa</w:t>
      </w:r>
      <w:proofErr w:type="spellEnd"/>
      <w:r w:rsidR="008E2642" w:rsidRPr="00E64DEA">
        <w:rPr>
          <w:rFonts w:ascii="Times New Roman" w:hAnsi="Times New Roman" w:cs="Times New Roman"/>
        </w:rPr>
        <w:t xml:space="preserve"> 3’  </w:t>
      </w:r>
    </w:p>
    <w:p w14:paraId="41643887" w14:textId="772E80B6" w:rsidR="008E2642" w:rsidRPr="0099373B" w:rsidRDefault="000D4B4C" w:rsidP="0099373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rse</w:t>
      </w:r>
      <w:r w:rsidR="008E2642" w:rsidRPr="00E64DEA">
        <w:rPr>
          <w:rFonts w:ascii="Times New Roman" w:hAnsi="Times New Roman" w:cs="Times New Roman"/>
        </w:rPr>
        <w:t xml:space="preserve"> 5’ CTTTCTCTACTAGTAACTCCATAG 3’   </w:t>
      </w:r>
    </w:p>
    <w:p w14:paraId="78C670CE" w14:textId="77777777" w:rsidR="008E2642" w:rsidRPr="0099373B" w:rsidRDefault="008E2642" w:rsidP="0099373B">
      <w:pPr>
        <w:jc w:val="both"/>
        <w:rPr>
          <w:rFonts w:ascii="Times New Roman" w:hAnsi="Times New Roman" w:cs="Times New Roman"/>
        </w:rPr>
      </w:pPr>
    </w:p>
    <w:sectPr w:rsidR="008E2642" w:rsidRPr="0099373B" w:rsidSect="00447E1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0EAD"/>
    <w:rsid w:val="00071E6C"/>
    <w:rsid w:val="00082EF6"/>
    <w:rsid w:val="000D4B4C"/>
    <w:rsid w:val="0014513D"/>
    <w:rsid w:val="001468F0"/>
    <w:rsid w:val="002C2318"/>
    <w:rsid w:val="00316764"/>
    <w:rsid w:val="003A2E84"/>
    <w:rsid w:val="003D48EF"/>
    <w:rsid w:val="0043612E"/>
    <w:rsid w:val="00447E14"/>
    <w:rsid w:val="00491642"/>
    <w:rsid w:val="004D2F7A"/>
    <w:rsid w:val="00512F44"/>
    <w:rsid w:val="00580EAD"/>
    <w:rsid w:val="005C34B9"/>
    <w:rsid w:val="00680666"/>
    <w:rsid w:val="00690A35"/>
    <w:rsid w:val="006922A8"/>
    <w:rsid w:val="006E2D2E"/>
    <w:rsid w:val="00707C86"/>
    <w:rsid w:val="0075160E"/>
    <w:rsid w:val="007C6D9C"/>
    <w:rsid w:val="007E60EA"/>
    <w:rsid w:val="008258DC"/>
    <w:rsid w:val="008419D7"/>
    <w:rsid w:val="0086020D"/>
    <w:rsid w:val="008B1289"/>
    <w:rsid w:val="008D7619"/>
    <w:rsid w:val="008E2642"/>
    <w:rsid w:val="00905684"/>
    <w:rsid w:val="0099373B"/>
    <w:rsid w:val="00A522B6"/>
    <w:rsid w:val="00B72796"/>
    <w:rsid w:val="00B80917"/>
    <w:rsid w:val="00BF3350"/>
    <w:rsid w:val="00C02C90"/>
    <w:rsid w:val="00CB6217"/>
    <w:rsid w:val="00D33820"/>
    <w:rsid w:val="00D85DD0"/>
    <w:rsid w:val="00DA1078"/>
    <w:rsid w:val="00E64DEA"/>
    <w:rsid w:val="00EB468D"/>
    <w:rsid w:val="00F2366B"/>
    <w:rsid w:val="00FA4603"/>
    <w:rsid w:val="00FA5D57"/>
    <w:rsid w:val="00FB3EDC"/>
    <w:rsid w:val="00FC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2EBC4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boh...</Company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Nigita</dc:creator>
  <cp:keywords/>
  <dc:description/>
  <cp:lastModifiedBy>FATTORE LUIGI</cp:lastModifiedBy>
  <cp:revision>40</cp:revision>
  <dcterms:created xsi:type="dcterms:W3CDTF">2016-09-26T22:43:00Z</dcterms:created>
  <dcterms:modified xsi:type="dcterms:W3CDTF">2024-02-26T11:53:00Z</dcterms:modified>
</cp:coreProperties>
</file>